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5A5" w:rsidRPr="00C04D6C" w:rsidRDefault="008075A5" w:rsidP="008075A5">
      <w:pPr>
        <w:rPr>
          <w:rFonts w:ascii="Times New Roman" w:hAnsi="Times New Roman" w:cs="Times New Roman"/>
        </w:rPr>
      </w:pPr>
    </w:p>
    <w:p w:rsidR="008075A5" w:rsidRPr="009973A0" w:rsidRDefault="008075A5" w:rsidP="008075A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9973A0">
        <w:rPr>
          <w:rFonts w:ascii="Times New Roman" w:hAnsi="Times New Roman" w:cs="Times New Roman"/>
          <w:b/>
        </w:rPr>
        <w:t xml:space="preserve">: Accession numbers of </w:t>
      </w:r>
      <w:proofErr w:type="spellStart"/>
      <w:r w:rsidRPr="009973A0">
        <w:rPr>
          <w:rFonts w:ascii="Times New Roman" w:hAnsi="Times New Roman" w:cs="Times New Roman"/>
          <w:b/>
        </w:rPr>
        <w:t>kinetoplastid</w:t>
      </w:r>
      <w:proofErr w:type="spellEnd"/>
      <w:r w:rsidRPr="009973A0">
        <w:rPr>
          <w:rFonts w:ascii="Times New Roman" w:hAnsi="Times New Roman" w:cs="Times New Roman"/>
          <w:b/>
        </w:rPr>
        <w:t xml:space="preserve"> DLP prote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2"/>
        <w:gridCol w:w="4650"/>
      </w:tblGrid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b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brucei</w:t>
            </w:r>
            <w:proofErr w:type="spellEnd"/>
            <w:r w:rsidRPr="00C04D6C">
              <w:rPr>
                <w:rFonts w:ascii="Times New Roman" w:hAnsi="Times New Roman" w:cs="Times New Roman"/>
                <w:i/>
              </w:rPr>
              <w:t xml:space="preserve"> </w:t>
            </w:r>
            <w:r w:rsidRPr="00C04D6C">
              <w:rPr>
                <w:rFonts w:ascii="Times New Roman" w:hAnsi="Times New Roman" w:cs="Times New Roman"/>
              </w:rPr>
              <w:t>DLP1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b927.3.472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b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brucei</w:t>
            </w:r>
            <w:proofErr w:type="spellEnd"/>
            <w:r w:rsidRPr="00C04D6C">
              <w:rPr>
                <w:rFonts w:ascii="Times New Roman" w:hAnsi="Times New Roman" w:cs="Times New Roman"/>
                <w:i/>
              </w:rPr>
              <w:t xml:space="preserve"> </w:t>
            </w:r>
            <w:r w:rsidRPr="00C04D6C">
              <w:rPr>
                <w:rFonts w:ascii="Times New Roman" w:hAnsi="Times New Roman" w:cs="Times New Roman"/>
              </w:rPr>
              <w:t>DLP2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b927.3.476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fasciculata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CFAC1_2000299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monterogei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EMOLV88_3600522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aethiopica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AEL147_0005388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braziliensis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brM.29.218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infantum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inJ.29.231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donovan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dBPK_292310.1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>L. major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mjF.29.22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mexicana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mxM.08_29.22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tarentolae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taP29.235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pyrrhocoris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pyrH10_08_262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seymour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Lsey_0116_010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b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gambiense</w:t>
            </w:r>
            <w:proofErr w:type="spellEnd"/>
            <w:r w:rsidRPr="00C04D6C">
              <w:rPr>
                <w:rFonts w:ascii="Times New Roman" w:hAnsi="Times New Roman" w:cs="Times New Roman"/>
                <w:i/>
              </w:rPr>
              <w:t xml:space="preserve"> </w:t>
            </w:r>
            <w:r w:rsidRPr="00C04D6C">
              <w:rPr>
                <w:rFonts w:ascii="Times New Roman" w:hAnsi="Times New Roman" w:cs="Times New Roman"/>
              </w:rPr>
              <w:t>DLP1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bg972.3.528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b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gambiense</w:t>
            </w:r>
            <w:proofErr w:type="spellEnd"/>
            <w:r w:rsidRPr="00C04D6C">
              <w:rPr>
                <w:rFonts w:ascii="Times New Roman" w:hAnsi="Times New Roman" w:cs="Times New Roman"/>
                <w:i/>
              </w:rPr>
              <w:t xml:space="preserve"> </w:t>
            </w:r>
            <w:r w:rsidRPr="00C04D6C">
              <w:rPr>
                <w:rFonts w:ascii="Times New Roman" w:hAnsi="Times New Roman" w:cs="Times New Roman"/>
              </w:rPr>
              <w:t>DLP2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bg972.3.532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congolense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cIL3000_0_4267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cruz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cCLB.508153.2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gray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gr.37.1070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ranegli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RSC58_01376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>T. vivax</w:t>
            </w:r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TvY486_0304114</w:t>
            </w:r>
          </w:p>
        </w:tc>
      </w:tr>
      <w:tr w:rsidR="008075A5" w:rsidRPr="00C04D6C" w:rsidTr="00F7233D"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  <w:i/>
              </w:rPr>
            </w:pPr>
            <w:r w:rsidRPr="00C04D6C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C04D6C">
              <w:rPr>
                <w:rFonts w:ascii="Times New Roman" w:hAnsi="Times New Roman" w:cs="Times New Roman"/>
                <w:i/>
              </w:rPr>
              <w:t>saltans</w:t>
            </w:r>
            <w:proofErr w:type="spellEnd"/>
          </w:p>
        </w:tc>
        <w:tc>
          <w:tcPr>
            <w:tcW w:w="4788" w:type="dxa"/>
          </w:tcPr>
          <w:p w:rsidR="008075A5" w:rsidRPr="00C04D6C" w:rsidRDefault="008075A5" w:rsidP="00F7233D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BS58690</w:t>
            </w:r>
          </w:p>
        </w:tc>
      </w:tr>
    </w:tbl>
    <w:p w:rsidR="008075A5" w:rsidRPr="00C04D6C" w:rsidRDefault="008075A5" w:rsidP="008075A5">
      <w:pPr>
        <w:rPr>
          <w:rFonts w:ascii="Times New Roman" w:hAnsi="Times New Roman" w:cs="Times New Roman"/>
        </w:rPr>
      </w:pPr>
    </w:p>
    <w:p w:rsidR="009B7DAC" w:rsidRPr="008075A5" w:rsidRDefault="009B7DAC" w:rsidP="008075A5">
      <w:bookmarkStart w:id="0" w:name="_GoBack"/>
      <w:bookmarkEnd w:id="0"/>
      <w:r w:rsidRPr="008075A5">
        <w:t xml:space="preserve"> </w:t>
      </w:r>
    </w:p>
    <w:sectPr w:rsidR="009B7DAC" w:rsidRPr="008075A5" w:rsidSect="00E17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BDD"/>
    <w:rsid w:val="000D68F4"/>
    <w:rsid w:val="001119CE"/>
    <w:rsid w:val="00125DEF"/>
    <w:rsid w:val="001E044E"/>
    <w:rsid w:val="001F4579"/>
    <w:rsid w:val="0033697D"/>
    <w:rsid w:val="0034716D"/>
    <w:rsid w:val="003904F1"/>
    <w:rsid w:val="0039196D"/>
    <w:rsid w:val="00392874"/>
    <w:rsid w:val="003D7388"/>
    <w:rsid w:val="003E5955"/>
    <w:rsid w:val="00457302"/>
    <w:rsid w:val="004C1BA9"/>
    <w:rsid w:val="004D2CA9"/>
    <w:rsid w:val="00513613"/>
    <w:rsid w:val="00552808"/>
    <w:rsid w:val="00563D96"/>
    <w:rsid w:val="00583562"/>
    <w:rsid w:val="005D6BB3"/>
    <w:rsid w:val="005F0572"/>
    <w:rsid w:val="00666F11"/>
    <w:rsid w:val="00671FE6"/>
    <w:rsid w:val="00695124"/>
    <w:rsid w:val="006D5DB6"/>
    <w:rsid w:val="006D6045"/>
    <w:rsid w:val="007D451E"/>
    <w:rsid w:val="008075A5"/>
    <w:rsid w:val="00871FF4"/>
    <w:rsid w:val="00872D18"/>
    <w:rsid w:val="008860EC"/>
    <w:rsid w:val="008D26F1"/>
    <w:rsid w:val="00937B72"/>
    <w:rsid w:val="009973A0"/>
    <w:rsid w:val="009B6973"/>
    <w:rsid w:val="009B7DAC"/>
    <w:rsid w:val="009E0D07"/>
    <w:rsid w:val="00A13960"/>
    <w:rsid w:val="00A7061A"/>
    <w:rsid w:val="00AE51E3"/>
    <w:rsid w:val="00BD5961"/>
    <w:rsid w:val="00C04D6C"/>
    <w:rsid w:val="00C8746D"/>
    <w:rsid w:val="00CA203D"/>
    <w:rsid w:val="00CA3B51"/>
    <w:rsid w:val="00CB4BDD"/>
    <w:rsid w:val="00D075CD"/>
    <w:rsid w:val="00D147E8"/>
    <w:rsid w:val="00D71AEB"/>
    <w:rsid w:val="00DD0A68"/>
    <w:rsid w:val="00DF031D"/>
    <w:rsid w:val="00E12C51"/>
    <w:rsid w:val="00E17BC4"/>
    <w:rsid w:val="00E27655"/>
    <w:rsid w:val="00E529D0"/>
    <w:rsid w:val="00EA2A0F"/>
    <w:rsid w:val="00F12D09"/>
    <w:rsid w:val="00F764BA"/>
    <w:rsid w:val="00F8099C"/>
    <w:rsid w:val="00FA3220"/>
    <w:rsid w:val="00FC67D4"/>
    <w:rsid w:val="00FF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Corinna Benz</cp:lastModifiedBy>
  <cp:revision>2</cp:revision>
  <dcterms:created xsi:type="dcterms:W3CDTF">2017-04-27T08:45:00Z</dcterms:created>
  <dcterms:modified xsi:type="dcterms:W3CDTF">2017-04-27T08:45:00Z</dcterms:modified>
</cp:coreProperties>
</file>